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2252"/>
        <w:gridCol w:w="2882"/>
      </w:tblGrid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Normal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High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Fat</w:t>
            </w:r>
            <w:proofErr w:type="spellEnd"/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4" w:type="dxa"/>
            <w:gridSpan w:val="2"/>
          </w:tcPr>
          <w:p w:rsidR="002E4371" w:rsidRPr="00264732" w:rsidRDefault="002E4371" w:rsidP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  <w:r w:rsidR="0026473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264732">
              <w:rPr>
                <w:rFonts w:ascii="Arial" w:hAnsi="Arial" w:cs="Arial"/>
                <w:sz w:val="20"/>
                <w:szCs w:val="20"/>
              </w:rPr>
              <w:t>g/kg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Soybean</w:t>
            </w:r>
            <w:proofErr w:type="spellEnd"/>
            <w:r w:rsidR="002E4371" w:rsidRPr="002647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Lard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</w:t>
            </w:r>
            <w:r w:rsidR="002E4371" w:rsidRPr="00264732">
              <w:rPr>
                <w:rFonts w:ascii="Arial" w:hAnsi="Arial" w:cs="Arial"/>
                <w:i/>
                <w:sz w:val="20"/>
                <w:szCs w:val="20"/>
              </w:rPr>
              <w:t>t-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ButylHydroquinone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Casein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2E4371" w:rsidRPr="00264732">
              <w:rPr>
                <w:rFonts w:ascii="Arial" w:hAnsi="Arial" w:cs="Arial"/>
                <w:sz w:val="20"/>
                <w:szCs w:val="20"/>
              </w:rPr>
              <w:t>DL-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Methyonine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Carbohydrate</w:t>
            </w:r>
            <w:proofErr w:type="spellEnd"/>
          </w:p>
        </w:tc>
        <w:tc>
          <w:tcPr>
            <w:tcW w:w="225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2" w:type="dxa"/>
          </w:tcPr>
          <w:p w:rsidR="002E4371" w:rsidRPr="00264732" w:rsidRDefault="002E43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Corn</w:t>
            </w:r>
            <w:proofErr w:type="spellEnd"/>
            <w:r w:rsidR="002E4371" w:rsidRPr="002647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4371" w:rsidRPr="00264732">
              <w:rPr>
                <w:rFonts w:ascii="Arial" w:hAnsi="Arial" w:cs="Arial"/>
                <w:sz w:val="20"/>
                <w:szCs w:val="20"/>
              </w:rPr>
              <w:t>Starch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Cellulose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Mineral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Mix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Calcium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Carbonate</w:t>
            </w:r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Potassium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Phosphate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Monobasic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Potassium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Citrate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Monohydrate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Vitamin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Mix</w:t>
            </w:r>
            <w:proofErr w:type="spellEnd"/>
            <w:r w:rsidR="00264732" w:rsidRPr="00264732">
              <w:rPr>
                <w:rFonts w:ascii="Arial" w:hAnsi="Arial" w:cs="Arial"/>
                <w:b/>
                <w:sz w:val="20"/>
                <w:szCs w:val="20"/>
              </w:rPr>
              <w:t xml:space="preserve"> V10037</w:t>
            </w:r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Choline</w:t>
            </w:r>
            <w:proofErr w:type="spellEnd"/>
            <w:r w:rsidRPr="002647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4732">
              <w:rPr>
                <w:rFonts w:ascii="Arial" w:hAnsi="Arial" w:cs="Arial"/>
                <w:b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620B8C" w:rsidP="002E437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a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kJ</w:t>
            </w:r>
            <w:proofErr w:type="spellEnd"/>
            <w:r w:rsidR="002E4371" w:rsidRPr="0026473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620B8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kJ</w:t>
            </w:r>
            <w:proofErr w:type="spellEnd"/>
            <w:r w:rsidR="002E4371" w:rsidRPr="0026473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</w:tr>
      <w:tr w:rsidR="002E4371" w:rsidTr="00264732">
        <w:tc>
          <w:tcPr>
            <w:tcW w:w="3510" w:type="dxa"/>
          </w:tcPr>
          <w:p w:rsidR="002E4371" w:rsidRPr="00264732" w:rsidRDefault="00620B8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arbohydrat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, kJ</w:t>
            </w:r>
            <w:r w:rsidR="002E4371" w:rsidRPr="0026473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25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2882" w:type="dxa"/>
          </w:tcPr>
          <w:p w:rsidR="002E4371" w:rsidRPr="00264732" w:rsidRDefault="00264732">
            <w:pPr>
              <w:rPr>
                <w:rFonts w:ascii="Arial" w:hAnsi="Arial" w:cs="Arial"/>
                <w:sz w:val="20"/>
                <w:szCs w:val="20"/>
              </w:rPr>
            </w:pPr>
            <w:r w:rsidRPr="00264732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</w:tr>
    </w:tbl>
    <w:p w:rsidR="002E4371" w:rsidRDefault="002E4371" w:rsidP="002E43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2E4371" w:rsidSect="003878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E4371"/>
    <w:rsid w:val="00264732"/>
    <w:rsid w:val="002E4371"/>
    <w:rsid w:val="00387824"/>
    <w:rsid w:val="00620B8C"/>
    <w:rsid w:val="00D4516B"/>
    <w:rsid w:val="00E77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3</cp:revision>
  <dcterms:created xsi:type="dcterms:W3CDTF">2015-01-20T10:34:00Z</dcterms:created>
  <dcterms:modified xsi:type="dcterms:W3CDTF">2015-02-27T19:02:00Z</dcterms:modified>
</cp:coreProperties>
</file>